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AD9" w:rsidRPr="00E93D66" w:rsidRDefault="00970AEB" w:rsidP="000E6AD9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sz w:val="20"/>
          <w:szCs w:val="20"/>
        </w:rPr>
      </w:pPr>
      <w:r>
        <w:rPr>
          <w:rFonts w:cs="Calibri"/>
          <w:b/>
          <w:sz w:val="24"/>
          <w:szCs w:val="24"/>
        </w:rPr>
        <w:t xml:space="preserve">S </w:t>
      </w:r>
      <w:r w:rsidR="000E6AD9">
        <w:rPr>
          <w:rFonts w:cs="Calibri"/>
          <w:b/>
          <w:sz w:val="24"/>
          <w:szCs w:val="24"/>
        </w:rPr>
        <w:t>Table 1</w:t>
      </w:r>
      <w:r w:rsidR="000E6AD9" w:rsidRPr="002542BE">
        <w:rPr>
          <w:rFonts w:cs="Calibri"/>
          <w:b/>
          <w:sz w:val="24"/>
          <w:szCs w:val="24"/>
        </w:rPr>
        <w:t>:</w:t>
      </w:r>
      <w:r>
        <w:rPr>
          <w:rFonts w:cs="Calibri"/>
          <w:b/>
          <w:sz w:val="24"/>
          <w:szCs w:val="24"/>
        </w:rPr>
        <w:t xml:space="preserve"> </w:t>
      </w:r>
      <w:r w:rsidR="000E6AD9" w:rsidRPr="002542BE">
        <w:rPr>
          <w:rFonts w:cs="Calibri"/>
          <w:b/>
          <w:sz w:val="24"/>
          <w:szCs w:val="24"/>
        </w:rPr>
        <w:t>Den-E-DC-SIGN complexes:</w:t>
      </w:r>
      <w:r w:rsidR="000E6AD9">
        <w:rPr>
          <w:rFonts w:cs="Calibri"/>
          <w:b/>
          <w:sz w:val="24"/>
          <w:szCs w:val="24"/>
        </w:rPr>
        <w:t xml:space="preserve"> </w:t>
      </w:r>
      <w:r w:rsidR="000E6AD9" w:rsidRPr="00E93D66">
        <w:rPr>
          <w:rFonts w:cs="Calibri"/>
          <w:sz w:val="20"/>
          <w:szCs w:val="20"/>
        </w:rPr>
        <w:t xml:space="preserve">Buried surface area, solvation free </w:t>
      </w:r>
      <w:r w:rsidR="000E6AD9" w:rsidRPr="00E93D66">
        <w:rPr>
          <w:rFonts w:cs="Calibri"/>
          <w:color w:val="000000"/>
          <w:sz w:val="20"/>
          <w:szCs w:val="20"/>
        </w:rPr>
        <w:t>energy (</w:t>
      </w:r>
      <w:proofErr w:type="spellStart"/>
      <w:r w:rsidR="000E6AD9" w:rsidRPr="00E93D66">
        <w:rPr>
          <w:rFonts w:cs="Calibri"/>
          <w:b/>
          <w:bCs/>
          <w:color w:val="000000"/>
          <w:sz w:val="20"/>
          <w:szCs w:val="20"/>
        </w:rPr>
        <w:t>Δ</w:t>
      </w:r>
      <w:r w:rsidR="000E6AD9" w:rsidRPr="00E93D66">
        <w:rPr>
          <w:rFonts w:cs="Calibri"/>
          <w:b/>
          <w:bCs/>
          <w:color w:val="000000"/>
          <w:sz w:val="20"/>
          <w:szCs w:val="20"/>
          <w:vertAlign w:val="superscript"/>
        </w:rPr>
        <w:t>i</w:t>
      </w:r>
      <w:r w:rsidR="000E6AD9" w:rsidRPr="00E93D66">
        <w:rPr>
          <w:rFonts w:cs="Calibri"/>
          <w:b/>
          <w:bCs/>
          <w:color w:val="000000"/>
          <w:sz w:val="20"/>
          <w:szCs w:val="20"/>
        </w:rPr>
        <w:t>G</w:t>
      </w:r>
      <w:proofErr w:type="spellEnd"/>
      <w:r w:rsidR="000E6AD9" w:rsidRPr="00E93D66">
        <w:rPr>
          <w:rFonts w:cs="Calibri"/>
          <w:b/>
          <w:bCs/>
          <w:color w:val="000000"/>
          <w:sz w:val="20"/>
          <w:szCs w:val="20"/>
        </w:rPr>
        <w:t>)</w:t>
      </w:r>
      <w:r w:rsidR="000E6AD9">
        <w:rPr>
          <w:rFonts w:cs="Calibri"/>
          <w:b/>
          <w:bCs/>
          <w:color w:val="000000"/>
          <w:sz w:val="20"/>
          <w:szCs w:val="20"/>
        </w:rPr>
        <w:t xml:space="preserve"> </w:t>
      </w:r>
      <w:r w:rsidR="000E6AD9" w:rsidRPr="00E93D66">
        <w:rPr>
          <w:rFonts w:cs="Calibri"/>
          <w:sz w:val="20"/>
          <w:szCs w:val="20"/>
        </w:rPr>
        <w:t>and hydrogen bonds in interfacing residues of Den-E-DC-SIGN complexes are listed. Models are selected by 3 step filtering process.</w:t>
      </w:r>
    </w:p>
    <w:p w:rsidR="000E6AD9" w:rsidRPr="002542BE" w:rsidRDefault="000E6AD9" w:rsidP="000E6AD9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sz w:val="24"/>
          <w:szCs w:val="24"/>
        </w:rPr>
      </w:pPr>
    </w:p>
    <w:tbl>
      <w:tblPr>
        <w:tblStyle w:val="LightShading-Accent2"/>
        <w:tblW w:w="0" w:type="auto"/>
        <w:jc w:val="center"/>
        <w:tblInd w:w="-451" w:type="dxa"/>
        <w:tblLook w:val="04A0" w:firstRow="1" w:lastRow="0" w:firstColumn="1" w:lastColumn="0" w:noHBand="0" w:noVBand="1"/>
      </w:tblPr>
      <w:tblGrid>
        <w:gridCol w:w="1052"/>
        <w:gridCol w:w="1514"/>
        <w:gridCol w:w="1379"/>
        <w:gridCol w:w="1093"/>
      </w:tblGrid>
      <w:tr w:rsidR="000E6AD9" w:rsidRPr="00EE298D" w:rsidTr="00A56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Model No.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b w:val="0"/>
                <w:bCs w:val="0"/>
                <w:sz w:val="24"/>
                <w:szCs w:val="24"/>
              </w:rPr>
              <w:t>Buried area, Å</w:t>
            </w:r>
            <w:r w:rsidRPr="00EE298D">
              <w:rPr>
                <w:rFonts w:ascii="BrowalliaUPC" w:eastAsia="Calibri" w:hAnsi="BrowalliaUPC" w:cs="David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 xml:space="preserve">  </w:t>
            </w:r>
            <w:r w:rsidRPr="00A56773">
              <w:rPr>
                <w:rFonts w:ascii="BrowalliaUPC" w:eastAsia="Calibri" w:hAnsi="BrowalliaUPC" w:cs="David"/>
                <w:sz w:val="24"/>
                <w:szCs w:val="24"/>
              </w:rPr>
              <w:t> </w:t>
            </w:r>
            <w:bookmarkStart w:id="0" w:name="_GoBack"/>
            <w:bookmarkEnd w:id="0"/>
          </w:p>
        </w:tc>
        <w:tc>
          <w:tcPr>
            <w:tcW w:w="137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 </w:t>
            </w:r>
            <w:proofErr w:type="spellStart"/>
            <w:r w:rsidRPr="00EE298D">
              <w:rPr>
                <w:rFonts w:ascii="Arial" w:eastAsia="Calibri" w:hAnsi="Arial" w:cs="David"/>
                <w:b w:val="0"/>
                <w:bCs w:val="0"/>
                <w:sz w:val="24"/>
                <w:szCs w:val="24"/>
              </w:rPr>
              <w:t>Δ</w:t>
            </w:r>
            <w:r w:rsidRPr="00EE298D">
              <w:rPr>
                <w:rFonts w:ascii="BrowalliaUPC" w:eastAsia="Calibri" w:hAnsi="BrowalliaUPC" w:cs="David"/>
                <w:b w:val="0"/>
                <w:bCs w:val="0"/>
                <w:sz w:val="24"/>
                <w:szCs w:val="24"/>
                <w:vertAlign w:val="superscript"/>
              </w:rPr>
              <w:t>i</w:t>
            </w:r>
            <w:r w:rsidRPr="00EE298D">
              <w:rPr>
                <w:rFonts w:ascii="BrowalliaUPC" w:eastAsia="Calibri" w:hAnsi="BrowalliaUPC" w:cs="David"/>
                <w:b w:val="0"/>
                <w:bCs w:val="0"/>
                <w:sz w:val="24"/>
                <w:szCs w:val="24"/>
              </w:rPr>
              <w:t>G</w:t>
            </w:r>
            <w:proofErr w:type="spellEnd"/>
            <w:r w:rsidRPr="00EE298D">
              <w:rPr>
                <w:rFonts w:ascii="BrowalliaUPC" w:eastAsia="Calibri" w:hAnsi="BrowalliaUPC" w:cs="David"/>
                <w:b w:val="0"/>
                <w:bCs w:val="0"/>
                <w:sz w:val="24"/>
                <w:szCs w:val="24"/>
              </w:rPr>
              <w:t>, kcal/</w:t>
            </w:r>
            <w:proofErr w:type="spellStart"/>
            <w:r w:rsidRPr="00EE298D">
              <w:rPr>
                <w:rFonts w:ascii="BrowalliaUPC" w:eastAsia="Calibri" w:hAnsi="BrowalliaUPC" w:cs="David"/>
                <w:b w:val="0"/>
                <w:bCs w:val="0"/>
                <w:sz w:val="24"/>
                <w:szCs w:val="24"/>
              </w:rPr>
              <w:t>mol</w:t>
            </w:r>
            <w:proofErr w:type="spellEnd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 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NHB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2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Style w:val="HTMLCode"/>
                <w:rFonts w:ascii="BrowalliaUPC" w:eastAsia="Calibri" w:hAnsi="BrowalliaUPC" w:cs="David"/>
                <w:sz w:val="24"/>
                <w:szCs w:val="24"/>
              </w:rPr>
              <w:t>658.4 (37%)</w:t>
            </w: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 xml:space="preserve">  </w:t>
            </w:r>
            <w:r w:rsidRPr="00EE298D">
              <w:rPr>
                <w:rStyle w:val="HTMLCode"/>
                <w:rFonts w:ascii="BrowalliaUPC" w:eastAsia="Calibri" w:hAnsi="BrowalliaUPC" w:cs="David"/>
                <w:sz w:val="24"/>
                <w:szCs w:val="24"/>
              </w:rPr>
              <w:t> </w:t>
            </w:r>
          </w:p>
        </w:tc>
        <w:tc>
          <w:tcPr>
            <w:tcW w:w="1379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Style w:val="HTMLCode"/>
                <w:rFonts w:ascii="BrowalliaUPC" w:eastAsia="Calibri" w:hAnsi="BrowalliaUPC" w:cs="David"/>
                <w:sz w:val="24"/>
                <w:szCs w:val="24"/>
              </w:rPr>
              <w:t>-4.2 (203%)</w:t>
            </w: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 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Style w:val="HTMLCode"/>
                <w:rFonts w:ascii="BrowalliaUPC" w:eastAsia="Calibri" w:hAnsi="BrowalliaUPC" w:cs="David"/>
                <w:sz w:val="24"/>
                <w:szCs w:val="24"/>
              </w:rPr>
              <w:t>5 (71%)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5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897.7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38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379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3.5 (213%)  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8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6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7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 xml:space="preserve"> 711.8 </w:t>
            </w:r>
            <w:proofErr w:type="gramStart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( 37</w:t>
            </w:r>
            <w:proofErr w:type="gramEnd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 xml:space="preserve">%)  </w:t>
            </w:r>
          </w:p>
        </w:tc>
        <w:tc>
          <w:tcPr>
            <w:tcW w:w="1379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 xml:space="preserve"> -0.3 </w:t>
            </w:r>
            <w:proofErr w:type="gramStart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(  6</w:t>
            </w:r>
            <w:proofErr w:type="gramEnd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 xml:space="preserve">%)  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 xml:space="preserve"> 16(75%)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8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554.1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34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379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3.2 (236%)  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4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80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9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620.0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34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379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4.1 (592%)  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5 (100%) 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10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934.8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41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379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3.5 (758%)  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8 (100%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16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754.4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39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379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2.6 (301%)  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11 (100%)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18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929.9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38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379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3.8 (265%)  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7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88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20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633.2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34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379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3.8 (380%)  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4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6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23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413.8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30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379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0.3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5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5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50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24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 xml:space="preserve"> 573.4 </w:t>
            </w:r>
            <w:proofErr w:type="gramStart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( 34</w:t>
            </w:r>
            <w:proofErr w:type="gramEnd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 xml:space="preserve">%)  </w:t>
            </w:r>
          </w:p>
        </w:tc>
        <w:tc>
          <w:tcPr>
            <w:tcW w:w="1379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 xml:space="preserve"> -2.1 </w:t>
            </w:r>
            <w:proofErr w:type="gramStart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( 57</w:t>
            </w:r>
            <w:proofErr w:type="gramEnd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 xml:space="preserve">%)  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 xml:space="preserve"> 6 </w:t>
            </w:r>
            <w:proofErr w:type="gramStart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( 86</w:t>
            </w:r>
            <w:proofErr w:type="gramEnd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25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653.1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35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379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3.8 (343%)  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4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80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27</w:t>
            </w:r>
          </w:p>
        </w:tc>
        <w:tc>
          <w:tcPr>
            <w:tcW w:w="1514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908.0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39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379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4.7 (1792%)  </w:t>
            </w:r>
          </w:p>
        </w:tc>
        <w:tc>
          <w:tcPr>
            <w:tcW w:w="1093" w:type="dxa"/>
          </w:tcPr>
          <w:p w:rsidR="000E6AD9" w:rsidRPr="00EE298D" w:rsidRDefault="000E6AD9" w:rsidP="0076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9 ( 75%</w:t>
            </w:r>
          </w:p>
        </w:tc>
      </w:tr>
    </w:tbl>
    <w:p w:rsidR="000E6AD9" w:rsidRPr="00094D5F" w:rsidRDefault="000E6AD9" w:rsidP="000E6AD9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sz w:val="16"/>
          <w:szCs w:val="16"/>
        </w:rPr>
      </w:pPr>
    </w:p>
    <w:p w:rsidR="000E6AD9" w:rsidRDefault="000E6AD9" w:rsidP="000E6AD9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0E6AD9" w:rsidRDefault="00970AEB" w:rsidP="000E6AD9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sz w:val="20"/>
          <w:szCs w:val="20"/>
        </w:rPr>
      </w:pPr>
      <w:r>
        <w:rPr>
          <w:rFonts w:cs="Calibri"/>
          <w:b/>
          <w:sz w:val="24"/>
          <w:szCs w:val="24"/>
        </w:rPr>
        <w:t xml:space="preserve">S </w:t>
      </w:r>
      <w:r w:rsidR="000E6AD9">
        <w:rPr>
          <w:rFonts w:cs="Calibri"/>
          <w:b/>
          <w:sz w:val="24"/>
          <w:szCs w:val="24"/>
        </w:rPr>
        <w:t>Table 2</w:t>
      </w:r>
      <w:r w:rsidR="000E6AD9" w:rsidRPr="002542BE">
        <w:rPr>
          <w:rFonts w:cs="Calibri"/>
          <w:b/>
          <w:sz w:val="24"/>
          <w:szCs w:val="24"/>
        </w:rPr>
        <w:t>: SelectedDen-E-2G12 complexes:</w:t>
      </w:r>
      <w:r w:rsidR="000E6AD9">
        <w:rPr>
          <w:rFonts w:cs="Calibri"/>
          <w:b/>
          <w:sz w:val="24"/>
          <w:szCs w:val="24"/>
        </w:rPr>
        <w:t xml:space="preserve"> </w:t>
      </w:r>
      <w:r w:rsidR="000E6AD9" w:rsidRPr="00D4013C">
        <w:rPr>
          <w:rFonts w:cs="Calibri"/>
          <w:sz w:val="20"/>
          <w:szCs w:val="20"/>
        </w:rPr>
        <w:t xml:space="preserve">Buried surface area, solvation free energy </w:t>
      </w:r>
      <w:r w:rsidR="000E6AD9" w:rsidRPr="00D4013C">
        <w:rPr>
          <w:rFonts w:cs="Calibri"/>
          <w:color w:val="000000"/>
          <w:sz w:val="20"/>
          <w:szCs w:val="20"/>
        </w:rPr>
        <w:t>(</w:t>
      </w:r>
      <w:proofErr w:type="spellStart"/>
      <w:r w:rsidR="000E6AD9" w:rsidRPr="00D4013C">
        <w:rPr>
          <w:rFonts w:cs="Calibri"/>
          <w:b/>
          <w:bCs/>
          <w:color w:val="000000"/>
          <w:sz w:val="20"/>
          <w:szCs w:val="20"/>
        </w:rPr>
        <w:t>Δ</w:t>
      </w:r>
      <w:r w:rsidR="000E6AD9" w:rsidRPr="00D4013C">
        <w:rPr>
          <w:rFonts w:cs="Calibri"/>
          <w:b/>
          <w:bCs/>
          <w:color w:val="000000"/>
          <w:sz w:val="20"/>
          <w:szCs w:val="20"/>
          <w:vertAlign w:val="superscript"/>
        </w:rPr>
        <w:t>i</w:t>
      </w:r>
      <w:r w:rsidR="000E6AD9" w:rsidRPr="00D4013C">
        <w:rPr>
          <w:rFonts w:cs="Calibri"/>
          <w:b/>
          <w:bCs/>
          <w:color w:val="000000"/>
          <w:sz w:val="20"/>
          <w:szCs w:val="20"/>
        </w:rPr>
        <w:t>G</w:t>
      </w:r>
      <w:proofErr w:type="spellEnd"/>
      <w:r w:rsidR="000E6AD9" w:rsidRPr="00D4013C">
        <w:rPr>
          <w:rFonts w:cs="Calibri"/>
          <w:b/>
          <w:bCs/>
          <w:color w:val="000000"/>
          <w:sz w:val="20"/>
          <w:szCs w:val="20"/>
        </w:rPr>
        <w:t>)</w:t>
      </w:r>
      <w:r w:rsidR="000E6AD9" w:rsidRPr="00D4013C">
        <w:rPr>
          <w:rFonts w:cs="Calibri"/>
          <w:color w:val="000000"/>
          <w:sz w:val="20"/>
          <w:szCs w:val="20"/>
        </w:rPr>
        <w:t>,</w:t>
      </w:r>
      <w:r w:rsidR="000E6AD9" w:rsidRPr="00D4013C">
        <w:rPr>
          <w:rFonts w:cs="Calibri"/>
          <w:sz w:val="20"/>
          <w:szCs w:val="20"/>
        </w:rPr>
        <w:t>hydrogen bonds and salt bridges present in interfacing residues of Den-E-2G12 antibody complexes are listed. Models are selected by 3 step filtering process.</w:t>
      </w:r>
    </w:p>
    <w:p w:rsidR="000E6AD9" w:rsidRPr="002542BE" w:rsidRDefault="000E6AD9" w:rsidP="000E6AD9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b/>
          <w:sz w:val="24"/>
          <w:szCs w:val="24"/>
        </w:rPr>
      </w:pPr>
    </w:p>
    <w:tbl>
      <w:tblPr>
        <w:tblStyle w:val="LightShading-Accent2"/>
        <w:tblW w:w="5820" w:type="dxa"/>
        <w:jc w:val="center"/>
        <w:tblLook w:val="04A0" w:firstRow="1" w:lastRow="0" w:firstColumn="1" w:lastColumn="0" w:noHBand="0" w:noVBand="1"/>
      </w:tblPr>
      <w:tblGrid>
        <w:gridCol w:w="965"/>
        <w:gridCol w:w="939"/>
        <w:gridCol w:w="1417"/>
        <w:gridCol w:w="1424"/>
        <w:gridCol w:w="1075"/>
      </w:tblGrid>
      <w:tr w:rsidR="000E6AD9" w:rsidRPr="00EE298D" w:rsidTr="00A56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  <w:proofErr w:type="spellStart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Modl</w:t>
            </w:r>
            <w:proofErr w:type="spellEnd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 xml:space="preserve"> No.</w:t>
            </w: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Chain ID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bCs w:val="0"/>
                <w:sz w:val="24"/>
                <w:szCs w:val="24"/>
              </w:rPr>
              <w:t>Buried area, Å</w:t>
            </w:r>
            <w:r w:rsidRPr="00EE298D">
              <w:rPr>
                <w:rFonts w:ascii="BrowalliaUPC" w:eastAsia="Calibri" w:hAnsi="BrowalliaUPC" w:cs="David"/>
                <w:bC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 </w:t>
            </w:r>
            <w:proofErr w:type="spellStart"/>
            <w:r w:rsidRPr="00EE298D">
              <w:rPr>
                <w:rFonts w:ascii="Arial" w:eastAsia="Calibri" w:hAnsi="Arial" w:cs="David"/>
                <w:bCs w:val="0"/>
                <w:sz w:val="24"/>
                <w:szCs w:val="24"/>
              </w:rPr>
              <w:t>Δ</w:t>
            </w:r>
            <w:r w:rsidRPr="00EE298D">
              <w:rPr>
                <w:rFonts w:ascii="BrowalliaUPC" w:eastAsia="Calibri" w:hAnsi="BrowalliaUPC" w:cs="David"/>
                <w:bCs w:val="0"/>
                <w:sz w:val="24"/>
                <w:szCs w:val="24"/>
                <w:vertAlign w:val="superscript"/>
              </w:rPr>
              <w:t>i</w:t>
            </w:r>
            <w:r w:rsidRPr="00EE298D">
              <w:rPr>
                <w:rFonts w:ascii="BrowalliaUPC" w:eastAsia="Calibri" w:hAnsi="BrowalliaUPC" w:cs="David"/>
                <w:bCs w:val="0"/>
                <w:sz w:val="24"/>
                <w:szCs w:val="24"/>
              </w:rPr>
              <w:t>G</w:t>
            </w:r>
            <w:proofErr w:type="spellEnd"/>
            <w:r w:rsidRPr="00EE298D">
              <w:rPr>
                <w:rFonts w:ascii="BrowalliaUPC" w:eastAsia="Calibri" w:hAnsi="BrowalliaUPC" w:cs="David"/>
                <w:bCs w:val="0"/>
                <w:sz w:val="24"/>
                <w:szCs w:val="24"/>
              </w:rPr>
              <w:t>, kcal/</w:t>
            </w:r>
            <w:proofErr w:type="spellStart"/>
            <w:r w:rsidRPr="00EE298D">
              <w:rPr>
                <w:rFonts w:ascii="BrowalliaUPC" w:eastAsia="Calibri" w:hAnsi="BrowalliaUPC" w:cs="David"/>
                <w:bCs w:val="0"/>
                <w:sz w:val="24"/>
                <w:szCs w:val="24"/>
              </w:rPr>
              <w:t>mol</w:t>
            </w:r>
            <w:proofErr w:type="spellEnd"/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 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NHB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1</w:t>
            </w: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H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534.3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9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1.0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6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7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30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L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138.8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2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1.9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11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2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9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2</w:t>
            </w: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H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626.2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9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1.2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3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13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L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468.5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3.3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21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2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9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3</w:t>
            </w: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H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415.2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0.6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3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3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15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L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464.8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8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4.3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22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4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20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4</w:t>
            </w: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H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591.4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9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2.6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18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7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30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L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326.9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5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2.5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1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2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9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5</w:t>
            </w: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H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521.9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9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1.0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6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10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3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L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106.7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2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1.2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8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2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6</w:t>
            </w: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H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426.5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0.5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4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6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2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L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426.5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0.6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5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3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14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7</w:t>
            </w: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H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442.3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8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0.4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2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6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2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L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120.5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2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1.4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8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1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5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9</w:t>
            </w: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H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568.7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10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1.6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9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6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29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L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117.3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2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1.4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eastAsia="Calibri" w:hAnsi="Browallia New" w:cs="Browallia New"/>
                <w:color w:val="000000"/>
                <w:sz w:val="24"/>
                <w:szCs w:val="24"/>
              </w:rPr>
            </w:pPr>
            <w:r w:rsidRPr="00EE298D">
              <w:rPr>
                <w:rFonts w:ascii="Browallia New" w:eastAsia="Calibri" w:hAnsi="Browallia New" w:cs="Browallia New"/>
                <w:color w:val="000000"/>
                <w:sz w:val="24"/>
                <w:szCs w:val="24"/>
              </w:rPr>
              <w:t xml:space="preserve"> 2 </w:t>
            </w:r>
            <w:proofErr w:type="gramStart"/>
            <w:r w:rsidRPr="00EE298D">
              <w:rPr>
                <w:rFonts w:ascii="Browallia New" w:eastAsia="Calibri" w:hAnsi="Browallia New" w:cs="Browallia New"/>
                <w:color w:val="000000"/>
                <w:sz w:val="24"/>
                <w:szCs w:val="24"/>
              </w:rPr>
              <w:t>( 10</w:t>
            </w:r>
            <w:proofErr w:type="gramEnd"/>
            <w:r w:rsidRPr="00EE298D">
              <w:rPr>
                <w:rFonts w:ascii="Browallia New" w:eastAsia="Calibri" w:hAnsi="Browallia New" w:cs="Browallia New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12</w:t>
            </w: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H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389.0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1.1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7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eastAsia="Calibri" w:hAnsi="Browallia New" w:cs="Browallia New"/>
                <w:color w:val="000000"/>
                <w:sz w:val="24"/>
                <w:szCs w:val="24"/>
              </w:rPr>
            </w:pPr>
            <w:r w:rsidRPr="00EE298D">
              <w:rPr>
                <w:rFonts w:ascii="Browallia New" w:eastAsia="Calibri" w:hAnsi="Browallia New" w:cs="Browallia New"/>
                <w:color w:val="000000"/>
                <w:sz w:val="24"/>
                <w:szCs w:val="24"/>
              </w:rPr>
              <w:t xml:space="preserve"> 8 </w:t>
            </w:r>
            <w:proofErr w:type="gramStart"/>
            <w:r w:rsidRPr="00EE298D">
              <w:rPr>
                <w:rFonts w:ascii="Browallia New" w:eastAsia="Calibri" w:hAnsi="Browallia New" w:cs="Browallia New"/>
                <w:color w:val="000000"/>
                <w:sz w:val="24"/>
                <w:szCs w:val="24"/>
              </w:rPr>
              <w:t>( 35</w:t>
            </w:r>
            <w:proofErr w:type="gramEnd"/>
            <w:r w:rsidRPr="00EE298D">
              <w:rPr>
                <w:rFonts w:ascii="Browallia New" w:eastAsia="Calibri" w:hAnsi="Browallia New" w:cs="Browallia New"/>
                <w:color w:val="000000"/>
                <w:sz w:val="24"/>
                <w:szCs w:val="24"/>
              </w:rPr>
              <w:t>%)</w:t>
            </w:r>
          </w:p>
        </w:tc>
      </w:tr>
      <w:tr w:rsidR="000E6AD9" w:rsidRPr="00EE298D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rPr>
                <w:rFonts w:ascii="BrowalliaUPC" w:eastAsia="Calibri" w:hAnsi="BrowalliaUPC" w:cs="David"/>
                <w:sz w:val="24"/>
                <w:szCs w:val="24"/>
              </w:rPr>
            </w:pPr>
          </w:p>
        </w:tc>
        <w:tc>
          <w:tcPr>
            <w:tcW w:w="939" w:type="dxa"/>
          </w:tcPr>
          <w:p w:rsidR="000E6AD9" w:rsidRPr="00EE298D" w:rsidRDefault="000E6AD9" w:rsidP="00764E3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sz w:val="24"/>
                <w:szCs w:val="24"/>
              </w:rPr>
              <w:t>A+L</w:t>
            </w:r>
          </w:p>
        </w:tc>
        <w:tc>
          <w:tcPr>
            <w:tcW w:w="1417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303.7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5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424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-2.4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14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%)  </w:t>
            </w:r>
          </w:p>
        </w:tc>
        <w:tc>
          <w:tcPr>
            <w:tcW w:w="1075" w:type="dxa"/>
          </w:tcPr>
          <w:p w:rsidR="000E6AD9" w:rsidRPr="00EE298D" w:rsidRDefault="000E6AD9" w:rsidP="00764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</w:pPr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 xml:space="preserve"> 1 </w:t>
            </w:r>
            <w:proofErr w:type="gramStart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(  4</w:t>
            </w:r>
            <w:proofErr w:type="gramEnd"/>
            <w:r w:rsidRPr="00EE298D">
              <w:rPr>
                <w:rFonts w:ascii="BrowalliaUPC" w:eastAsia="Calibri" w:hAnsi="BrowalliaUPC" w:cs="David"/>
                <w:color w:val="000000"/>
                <w:sz w:val="24"/>
                <w:szCs w:val="24"/>
              </w:rPr>
              <w:t>%)</w:t>
            </w:r>
          </w:p>
        </w:tc>
      </w:tr>
    </w:tbl>
    <w:p w:rsidR="000E6AD9" w:rsidRDefault="00970AEB" w:rsidP="000E6AD9">
      <w:pPr>
        <w:jc w:val="both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lastRenderedPageBreak/>
        <w:t xml:space="preserve">S </w:t>
      </w:r>
      <w:r w:rsidR="000E6AD9" w:rsidRPr="002542BE">
        <w:rPr>
          <w:rFonts w:cs="Calibri"/>
          <w:b/>
          <w:sz w:val="24"/>
          <w:szCs w:val="24"/>
        </w:rPr>
        <w:t xml:space="preserve">Table </w:t>
      </w:r>
      <w:r w:rsidR="000E6AD9">
        <w:rPr>
          <w:rFonts w:cs="Calibri"/>
          <w:b/>
          <w:sz w:val="24"/>
          <w:szCs w:val="24"/>
        </w:rPr>
        <w:t>3</w:t>
      </w:r>
      <w:r w:rsidR="000E6AD9">
        <w:rPr>
          <w:rFonts w:cs="Calibri"/>
          <w:sz w:val="24"/>
          <w:szCs w:val="24"/>
        </w:rPr>
        <w:t>: Hydrogen bonds and salt bridges</w:t>
      </w:r>
      <w:r w:rsidR="000E6AD9" w:rsidRPr="002542BE">
        <w:rPr>
          <w:rFonts w:cs="Calibri"/>
          <w:sz w:val="24"/>
          <w:szCs w:val="24"/>
        </w:rPr>
        <w:t xml:space="preserve"> present at the interface of Den-E-DC-SIGN complex </w:t>
      </w:r>
    </w:p>
    <w:tbl>
      <w:tblPr>
        <w:tblStyle w:val="LightShading-Accent2"/>
        <w:tblpPr w:leftFromText="180" w:rightFromText="180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565"/>
        <w:gridCol w:w="1615"/>
        <w:gridCol w:w="991"/>
        <w:gridCol w:w="1666"/>
      </w:tblGrid>
      <w:tr w:rsidR="000E6AD9" w:rsidRPr="00EE298D" w:rsidTr="00A56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7" w:type="dxa"/>
            <w:gridSpan w:val="4"/>
          </w:tcPr>
          <w:p w:rsidR="000E6AD9" w:rsidRPr="00EE298D" w:rsidRDefault="000E6AD9" w:rsidP="00764E3B">
            <w:pPr>
              <w:spacing w:line="276" w:lineRule="auto"/>
              <w:jc w:val="both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bCs w:val="0"/>
                <w:sz w:val="24"/>
                <w:szCs w:val="24"/>
              </w:rPr>
              <w:t>Hydrogen bonds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bCs w:val="0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bCs w:val="0"/>
                <w:sz w:val="24"/>
                <w:szCs w:val="24"/>
              </w:rPr>
              <w:t> ##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b/>
                <w:bCs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b/>
                <w:bCs/>
                <w:color w:val="auto"/>
                <w:sz w:val="24"/>
                <w:szCs w:val="24"/>
                <w:vertAlign w:val="superscript"/>
              </w:rPr>
              <w:t> </w:t>
            </w:r>
            <w:r w:rsidRPr="00EE298D">
              <w:rPr>
                <w:rFonts w:ascii="Browallia New" w:hAnsi="Browallia New" w:cs="Browallia New"/>
                <w:b/>
                <w:bCs/>
                <w:color w:val="auto"/>
                <w:sz w:val="24"/>
                <w:szCs w:val="24"/>
              </w:rPr>
              <w:t> </w:t>
            </w:r>
            <w:r w:rsidRPr="00EE298D">
              <w:rPr>
                <w:rFonts w:ascii="Browallia New" w:hAnsi="Browallia New" w:cs="Browallia New"/>
                <w:b/>
                <w:bCs/>
                <w:sz w:val="24"/>
                <w:szCs w:val="24"/>
              </w:rPr>
              <w:t>Den-E</w:t>
            </w:r>
            <w:r w:rsidRPr="00EE298D">
              <w:rPr>
                <w:rFonts w:ascii="Browallia New" w:hAnsi="Browallia New" w:cs="Browallia New"/>
                <w:b/>
                <w:bCs/>
                <w:color w:val="auto"/>
                <w:sz w:val="24"/>
                <w:szCs w:val="24"/>
              </w:rPr>
              <w:t> </w:t>
            </w:r>
            <w:r w:rsidRPr="00EE298D">
              <w:rPr>
                <w:rFonts w:ascii="Browallia New" w:hAnsi="Browallia New" w:cs="Browallia New"/>
                <w:b/>
                <w:bCs/>
                <w:color w:val="auto"/>
                <w:sz w:val="24"/>
                <w:szCs w:val="24"/>
                <w:vertAlign w:val="subscript"/>
              </w:rPr>
              <w:t> </w:t>
            </w:r>
          </w:p>
        </w:tc>
        <w:tc>
          <w:tcPr>
            <w:tcW w:w="991" w:type="dxa"/>
          </w:tcPr>
          <w:p w:rsidR="000E6AD9" w:rsidRPr="00EE298D" w:rsidRDefault="00A56773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b/>
                <w:bCs/>
                <w:sz w:val="24"/>
                <w:szCs w:val="24"/>
              </w:rPr>
            </w:pPr>
            <w:hyperlink r:id="rId5" w:history="1">
              <w:r w:rsidR="000E6AD9" w:rsidRPr="00EE298D">
                <w:rPr>
                  <w:rFonts w:ascii="Browallia New" w:hAnsi="Browallia New" w:cs="Browallia New"/>
                  <w:b/>
                  <w:bCs/>
                  <w:color w:val="auto"/>
                  <w:sz w:val="24"/>
                  <w:szCs w:val="24"/>
                </w:rPr>
                <w:t> Dist. [Å] </w:t>
              </w:r>
            </w:hyperlink>
          </w:p>
        </w:tc>
        <w:tc>
          <w:tcPr>
            <w:tcW w:w="1666" w:type="dxa"/>
          </w:tcPr>
          <w:p w:rsidR="000E6AD9" w:rsidRPr="00EE298D" w:rsidRDefault="00A56773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b/>
                <w:bCs/>
                <w:sz w:val="24"/>
                <w:szCs w:val="24"/>
              </w:rPr>
            </w:pPr>
            <w:hyperlink r:id="rId6" w:history="1">
              <w:r w:rsidR="000E6AD9" w:rsidRPr="00EE298D">
                <w:rPr>
                  <w:rFonts w:ascii="Browallia New" w:hAnsi="Browallia New" w:cs="Browallia New"/>
                  <w:b/>
                  <w:bCs/>
                  <w:color w:val="auto"/>
                  <w:sz w:val="24"/>
                  <w:szCs w:val="24"/>
                  <w:vertAlign w:val="superscript"/>
                </w:rPr>
                <w:t> </w:t>
              </w:r>
              <w:r w:rsidR="000E6AD9" w:rsidRPr="00EE298D">
                <w:rPr>
                  <w:rFonts w:ascii="Browallia New" w:hAnsi="Browallia New" w:cs="Browallia New"/>
                  <w:b/>
                  <w:bCs/>
                  <w:sz w:val="24"/>
                  <w:szCs w:val="24"/>
                </w:rPr>
                <w:t>DC-SIGN</w:t>
              </w:r>
            </w:hyperlink>
          </w:p>
        </w:tc>
      </w:tr>
      <w:tr w:rsidR="000E6AD9" w:rsidRPr="00EE298D" w:rsidTr="00A56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1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THR  68[ N 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69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ASN 311[ O  ]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2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LYS 247[ NZ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2.87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GLU 347[ OE1] </w:t>
            </w:r>
          </w:p>
        </w:tc>
      </w:tr>
      <w:tr w:rsidR="000E6AD9" w:rsidRPr="00EE298D" w:rsidTr="00A56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LYS 247[ NZ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2.74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ASN 349[ OD1]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4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HIS 244[ NE2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01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GLU 354[ OE2] </w:t>
            </w:r>
          </w:p>
        </w:tc>
      </w:tr>
      <w:tr w:rsidR="000E6AD9" w:rsidRPr="00EE298D" w:rsidTr="00A56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5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THR  70[ N 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16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SER 360[ OG ]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6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LYS 247[ NZ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2.76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ASP 366[ OD2] </w:t>
            </w:r>
          </w:p>
        </w:tc>
      </w:tr>
      <w:tr w:rsidR="000E6AD9" w:rsidRPr="00EE298D" w:rsidTr="00A56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7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LEU  65[ O 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2.71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GLN 274[ NE2]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8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THR  68[ O 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25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PHE 313[ N  ] </w:t>
            </w:r>
          </w:p>
        </w:tc>
      </w:tr>
      <w:tr w:rsidR="000E6AD9" w:rsidRPr="00EE298D" w:rsidTr="00A56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9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THR  70[ O 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37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SER 360[ OG ]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10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ARG  73[ O 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26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ARG 345[ NH2] </w:t>
            </w:r>
          </w:p>
        </w:tc>
      </w:tr>
      <w:tr w:rsidR="000E6AD9" w:rsidRPr="00EE298D" w:rsidTr="00A56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11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CYS  74[ SG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44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ARG 345[ NH1]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12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CYS  74[ SG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69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ARG 345[ NH2] </w:t>
            </w:r>
          </w:p>
        </w:tc>
      </w:tr>
      <w:tr w:rsidR="000E6AD9" w:rsidRPr="00EE298D" w:rsidTr="00A56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13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GLN  77[ OE1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20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ARG 345[ NH1]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14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GLY 104[ O 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15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ARG 345[ NH2] </w:t>
            </w:r>
          </w:p>
        </w:tc>
      </w:tr>
      <w:tr w:rsidR="000E6AD9" w:rsidRPr="00EE298D" w:rsidTr="00A56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15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CYS 105[ SG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39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ARG 345[ NH2]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16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NAG1395[ O7 ]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26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ASN 272[ N  ] </w:t>
            </w:r>
          </w:p>
        </w:tc>
      </w:tr>
      <w:tr w:rsidR="000E6AD9" w:rsidRPr="00EE298D" w:rsidTr="00A56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7" w:type="dxa"/>
            <w:gridSpan w:val="4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bCs w:val="0"/>
                <w:sz w:val="24"/>
                <w:szCs w:val="24"/>
              </w:rPr>
              <w:t>Salt Bridges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1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LYS 247[ NZ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2.87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GLU 347[ OE1] </w:t>
            </w:r>
          </w:p>
        </w:tc>
      </w:tr>
      <w:tr w:rsidR="000E6AD9" w:rsidRPr="00EE298D" w:rsidTr="00A56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2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LYS 246[ NZ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2.74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GLU 347[ OE2]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LYS 247[ NZ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98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GLU 354[ OE1] </w:t>
            </w:r>
          </w:p>
        </w:tc>
      </w:tr>
      <w:tr w:rsidR="000E6AD9" w:rsidRPr="00EE298D" w:rsidTr="00A56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4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HIS 244[ NE2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01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GLU 354[ OE2]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5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LYS 247[ NZ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2.89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ASP 366[ OD1] </w:t>
            </w:r>
          </w:p>
        </w:tc>
      </w:tr>
      <w:tr w:rsidR="000E6AD9" w:rsidRPr="00EE298D" w:rsidTr="00A56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6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LYS 247[ NZ 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2.76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ASP 366[ OD2] </w:t>
            </w:r>
          </w:p>
        </w:tc>
      </w:tr>
      <w:tr w:rsidR="000E6AD9" w:rsidRPr="00EE298D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:rsidR="000E6AD9" w:rsidRPr="00EE298D" w:rsidRDefault="000E6AD9" w:rsidP="00764E3B">
            <w:pPr>
              <w:spacing w:line="276" w:lineRule="auto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7 </w:t>
            </w:r>
          </w:p>
        </w:tc>
        <w:tc>
          <w:tcPr>
            <w:tcW w:w="1615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A:GLU  71[ OE2] </w:t>
            </w:r>
          </w:p>
        </w:tc>
        <w:tc>
          <w:tcPr>
            <w:tcW w:w="991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3.58 </w:t>
            </w:r>
          </w:p>
        </w:tc>
        <w:tc>
          <w:tcPr>
            <w:tcW w:w="1666" w:type="dxa"/>
          </w:tcPr>
          <w:p w:rsidR="000E6AD9" w:rsidRPr="00EE298D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 New" w:hAnsi="Browallia New" w:cs="Browallia New"/>
                <w:sz w:val="24"/>
                <w:szCs w:val="24"/>
              </w:rPr>
            </w:pPr>
            <w:r w:rsidRPr="00EE298D">
              <w:rPr>
                <w:rFonts w:ascii="Browallia New" w:hAnsi="Browallia New" w:cs="Browallia New"/>
                <w:sz w:val="24"/>
                <w:szCs w:val="24"/>
              </w:rPr>
              <w:t> B:ARG 345[ NE ] </w:t>
            </w:r>
          </w:p>
        </w:tc>
      </w:tr>
    </w:tbl>
    <w:p w:rsidR="000E6AD9" w:rsidRDefault="000E6AD9" w:rsidP="000E6AD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  <w:r>
        <w:rPr>
          <w:rFonts w:cs="Calibri"/>
          <w:b/>
          <w:color w:val="FF0000"/>
          <w:sz w:val="24"/>
          <w:szCs w:val="24"/>
        </w:rPr>
        <w:br w:type="textWrapping" w:clear="all"/>
      </w:r>
    </w:p>
    <w:p w:rsidR="000E6AD9" w:rsidRDefault="000E6AD9" w:rsidP="000E6AD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</w:p>
    <w:p w:rsidR="000E6AD9" w:rsidRDefault="000E6AD9" w:rsidP="000E6AD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</w:p>
    <w:p w:rsidR="000E6AD9" w:rsidRDefault="000E6AD9" w:rsidP="000E6AD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</w:p>
    <w:p w:rsidR="000E6AD9" w:rsidRDefault="000E6AD9" w:rsidP="000E6AD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</w:p>
    <w:p w:rsidR="000E6AD9" w:rsidRDefault="000E6AD9" w:rsidP="000E6AD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</w:p>
    <w:p w:rsidR="000E6AD9" w:rsidRDefault="000E6AD9" w:rsidP="000E6AD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</w:p>
    <w:p w:rsidR="000E6AD9" w:rsidRDefault="000E6AD9" w:rsidP="000E6AD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</w:p>
    <w:p w:rsidR="000E6AD9" w:rsidRDefault="000E6AD9" w:rsidP="000E6AD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</w:p>
    <w:p w:rsidR="000E6AD9" w:rsidRDefault="000E6AD9" w:rsidP="000E6AD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</w:p>
    <w:p w:rsidR="000E6AD9" w:rsidRDefault="000E6AD9" w:rsidP="000E6AD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cs="Calibri"/>
        </w:rPr>
      </w:pPr>
    </w:p>
    <w:p w:rsidR="000E6AD9" w:rsidRPr="009C694E" w:rsidRDefault="000E6AD9" w:rsidP="000E6AD9">
      <w:pPr>
        <w:jc w:val="both"/>
        <w:rPr>
          <w:rFonts w:ascii="Times New Roman" w:hAnsi="Times New Roman"/>
          <w:b/>
          <w:vanish/>
          <w:sz w:val="24"/>
          <w:szCs w:val="24"/>
        </w:rPr>
      </w:pPr>
      <w:r w:rsidRPr="009C694E">
        <w:rPr>
          <w:rFonts w:asciiTheme="minorHAnsi" w:hAnsiTheme="minorHAnsi" w:cstheme="minorHAnsi"/>
          <w:b/>
          <w:sz w:val="24"/>
          <w:szCs w:val="24"/>
        </w:rPr>
        <w:lastRenderedPageBreak/>
        <w:t>S</w:t>
      </w:r>
      <w:r w:rsidR="00970AEB">
        <w:rPr>
          <w:rFonts w:ascii="Times New Roman" w:hAnsi="Times New Roman"/>
          <w:b/>
          <w:sz w:val="24"/>
          <w:szCs w:val="24"/>
        </w:rPr>
        <w:t xml:space="preserve"> </w:t>
      </w:r>
    </w:p>
    <w:p w:rsidR="000E6AD9" w:rsidRDefault="000E6AD9" w:rsidP="000E6AD9">
      <w:pPr>
        <w:jc w:val="both"/>
        <w:rPr>
          <w:rFonts w:cs="Calibri"/>
          <w:sz w:val="24"/>
          <w:szCs w:val="24"/>
        </w:rPr>
      </w:pPr>
      <w:r w:rsidRPr="002542BE">
        <w:rPr>
          <w:rFonts w:cs="Calibri"/>
          <w:b/>
          <w:sz w:val="24"/>
          <w:szCs w:val="24"/>
        </w:rPr>
        <w:t xml:space="preserve">Table </w:t>
      </w:r>
      <w:r>
        <w:rPr>
          <w:rFonts w:cs="Calibri"/>
          <w:b/>
          <w:sz w:val="24"/>
          <w:szCs w:val="24"/>
        </w:rPr>
        <w:t>4</w:t>
      </w:r>
      <w:r w:rsidRPr="002542BE">
        <w:rPr>
          <w:rFonts w:cs="Calibri"/>
          <w:sz w:val="24"/>
          <w:szCs w:val="24"/>
        </w:rPr>
        <w:t>: Hydrogen bonds</w:t>
      </w:r>
      <w:r>
        <w:rPr>
          <w:rFonts w:cs="Calibri"/>
          <w:sz w:val="24"/>
          <w:szCs w:val="24"/>
        </w:rPr>
        <w:t xml:space="preserve"> and salt bridges</w:t>
      </w:r>
      <w:r w:rsidRPr="002542BE">
        <w:rPr>
          <w:rFonts w:cs="Calibri"/>
          <w:sz w:val="24"/>
          <w:szCs w:val="24"/>
        </w:rPr>
        <w:t xml:space="preserve"> present a</w:t>
      </w:r>
      <w:r>
        <w:rPr>
          <w:rFonts w:cs="Calibri"/>
          <w:sz w:val="24"/>
          <w:szCs w:val="24"/>
        </w:rPr>
        <w:t>t the interface of Den-E-2G12</w:t>
      </w:r>
      <w:r w:rsidRPr="002542BE">
        <w:rPr>
          <w:rFonts w:cs="Calibri"/>
          <w:sz w:val="24"/>
          <w:szCs w:val="24"/>
        </w:rPr>
        <w:t xml:space="preserve"> complex </w:t>
      </w:r>
    </w:p>
    <w:tbl>
      <w:tblPr>
        <w:tblStyle w:val="LightShading-Accent2"/>
        <w:tblW w:w="0" w:type="auto"/>
        <w:jc w:val="center"/>
        <w:tblLook w:val="04A0" w:firstRow="1" w:lastRow="0" w:firstColumn="1" w:lastColumn="0" w:noHBand="0" w:noVBand="1"/>
      </w:tblPr>
      <w:tblGrid>
        <w:gridCol w:w="478"/>
        <w:gridCol w:w="1628"/>
        <w:gridCol w:w="991"/>
        <w:gridCol w:w="1675"/>
      </w:tblGrid>
      <w:tr w:rsidR="000E6AD9" w:rsidRPr="00732CAB" w:rsidTr="00A56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gridSpan w:val="4"/>
          </w:tcPr>
          <w:p w:rsidR="000E6AD9" w:rsidRPr="00732CAB" w:rsidRDefault="000E6AD9" w:rsidP="00764E3B">
            <w:pPr>
              <w:spacing w:line="276" w:lineRule="auto"/>
              <w:jc w:val="both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Fonts w:ascii="BrowalliaUPC" w:hAnsi="BrowalliaUPC" w:cs="BrowalliaUPC"/>
                <w:bCs w:val="0"/>
                <w:sz w:val="24"/>
                <w:szCs w:val="24"/>
              </w:rPr>
              <w:t>Hydrogen bonds</w:t>
            </w:r>
            <w:r w:rsidRPr="00732CAB">
              <w:rPr>
                <w:rFonts w:ascii="BrowalliaUPC" w:hAnsi="BrowalliaUPC" w:cs="BrowalliaUPC"/>
                <w:sz w:val="24"/>
                <w:szCs w:val="24"/>
                <w:vertAlign w:val="subscript"/>
              </w:rPr>
              <w:t> </w:t>
            </w:r>
            <w:r w:rsidRPr="00732CAB">
              <w:rPr>
                <w:rFonts w:ascii="BrowalliaUPC" w:hAnsi="BrowalliaUPC" w:cs="BrowalliaUPC"/>
                <w:sz w:val="24"/>
                <w:szCs w:val="24"/>
              </w:rPr>
              <w:t xml:space="preserve">    </w:t>
            </w:r>
          </w:p>
        </w:tc>
      </w:tr>
      <w:tr w:rsidR="000E6AD9" w:rsidRPr="00732CAB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jc w:val="both"/>
              <w:rPr>
                <w:rFonts w:ascii="BrowalliaUPC" w:hAnsi="BrowalliaUPC" w:cs="BrowalliaUPC"/>
                <w:sz w:val="24"/>
                <w:szCs w:val="24"/>
              </w:rPr>
            </w:pP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b/>
                <w:bCs/>
                <w:sz w:val="24"/>
                <w:szCs w:val="24"/>
              </w:rPr>
            </w:pPr>
            <w:r w:rsidRPr="00732CAB">
              <w:rPr>
                <w:rFonts w:ascii="BrowalliaUPC" w:hAnsi="BrowalliaUPC" w:cs="BrowalliaUPC"/>
                <w:b/>
                <w:bCs/>
                <w:sz w:val="24"/>
                <w:szCs w:val="24"/>
                <w:vertAlign w:val="superscript"/>
              </w:rPr>
              <w:t> </w:t>
            </w:r>
            <w:r w:rsidRPr="00732CAB">
              <w:rPr>
                <w:rFonts w:ascii="BrowalliaUPC" w:hAnsi="BrowalliaUPC" w:cs="BrowalliaUPC"/>
                <w:b/>
                <w:bCs/>
                <w:sz w:val="24"/>
                <w:szCs w:val="24"/>
              </w:rPr>
              <w:t> Den-E </w:t>
            </w:r>
            <w:r w:rsidRPr="00732CAB">
              <w:rPr>
                <w:rFonts w:ascii="BrowalliaUPC" w:hAnsi="BrowalliaUPC" w:cs="BrowalliaUPC"/>
                <w:b/>
                <w:bCs/>
                <w:sz w:val="24"/>
                <w:szCs w:val="24"/>
                <w:vertAlign w:val="subscript"/>
              </w:rPr>
              <w:t>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b/>
                <w:bCs/>
                <w:sz w:val="24"/>
                <w:szCs w:val="24"/>
              </w:rPr>
            </w:pPr>
            <w:r w:rsidRPr="00732CAB">
              <w:rPr>
                <w:rFonts w:ascii="BrowalliaUPC" w:hAnsi="BrowalliaUPC" w:cs="BrowalliaUPC"/>
                <w:b/>
                <w:bCs/>
                <w:sz w:val="24"/>
                <w:szCs w:val="24"/>
              </w:rPr>
              <w:t> Dist. [Å]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b/>
                <w:bCs/>
                <w:sz w:val="24"/>
                <w:szCs w:val="24"/>
              </w:rPr>
            </w:pPr>
            <w:r w:rsidRPr="00732CAB">
              <w:rPr>
                <w:rFonts w:ascii="BrowalliaUPC" w:hAnsi="BrowalliaUPC" w:cs="BrowalliaUPC"/>
                <w:b/>
                <w:bCs/>
                <w:sz w:val="24"/>
                <w:szCs w:val="24"/>
                <w:vertAlign w:val="superscript"/>
              </w:rPr>
              <w:t> </w:t>
            </w:r>
            <w:r w:rsidRPr="00732CAB">
              <w:rPr>
                <w:rFonts w:ascii="BrowalliaUPC" w:hAnsi="BrowalliaUPC" w:cs="BrowalliaUPC"/>
                <w:b/>
                <w:bCs/>
                <w:sz w:val="24"/>
                <w:szCs w:val="24"/>
              </w:rPr>
              <w:t> 2G12</w:t>
            </w:r>
          </w:p>
        </w:tc>
      </w:tr>
      <w:tr w:rsidR="000E6AD9" w:rsidRPr="00732CAB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 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THR  68[ H  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2.31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THR  56[ O  ] </w:t>
            </w:r>
          </w:p>
        </w:tc>
      </w:tr>
      <w:tr w:rsidR="000E6AD9" w:rsidRPr="00732CAB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2 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THR  70[ H  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84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ARG  58[ O  ] </w:t>
            </w:r>
          </w:p>
        </w:tc>
      </w:tr>
      <w:tr w:rsidR="000E6AD9" w:rsidRPr="00732CAB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3 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LYS 247[ HZ1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64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ASP 106[ OD1] </w:t>
            </w:r>
          </w:p>
        </w:tc>
      </w:tr>
      <w:tr w:rsidR="000E6AD9" w:rsidRPr="00732CAB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4 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LYS 247[ HZ3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72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ASP 106[ OD2]</w:t>
            </w:r>
          </w:p>
        </w:tc>
      </w:tr>
      <w:tr w:rsidR="000E6AD9" w:rsidRPr="00732CAB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5 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THR  68[ O  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2.19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ARG  58[ H  ] </w:t>
            </w:r>
          </w:p>
        </w:tc>
      </w:tr>
      <w:tr w:rsidR="000E6AD9" w:rsidRPr="00732CAB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6 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ASN  67[ OD1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79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ARG  58[HH11] </w:t>
            </w:r>
          </w:p>
        </w:tc>
      </w:tr>
      <w:tr w:rsidR="000E6AD9" w:rsidRPr="00732CAB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7 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ASN  67[ OD1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92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ARG  58[HH21] </w:t>
            </w:r>
          </w:p>
        </w:tc>
      </w:tr>
      <w:tr w:rsidR="000E6AD9" w:rsidRPr="00732CAB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8 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THR  70[ O  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77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LYS  65[ HZ2] </w:t>
            </w:r>
          </w:p>
        </w:tc>
      </w:tr>
      <w:tr w:rsidR="000E6AD9" w:rsidRPr="00732CAB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9 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GLU  71[ OE1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62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LYS  65[ HZ1] </w:t>
            </w:r>
          </w:p>
        </w:tc>
      </w:tr>
      <w:tr w:rsidR="000E6AD9" w:rsidRPr="00732CAB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10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GLY 102[ H  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71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L:GLU  30[ OE2] </w:t>
            </w:r>
          </w:p>
        </w:tc>
      </w:tr>
      <w:tr w:rsidR="000E6AD9" w:rsidRPr="00732CAB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11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LYS 246[ HZ1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66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L:TYR  94[ O  ] </w:t>
            </w:r>
          </w:p>
        </w:tc>
      </w:tr>
      <w:tr w:rsidR="000E6AD9" w:rsidRPr="00732CAB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12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LYS 246[ HZ2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91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L:SER  95[ O  ] </w:t>
            </w:r>
          </w:p>
        </w:tc>
      </w:tr>
      <w:tr w:rsidR="000E6AD9" w:rsidRPr="00732CAB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13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LYS 246[ HZ3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73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L:SER  95[ OG ] </w:t>
            </w:r>
          </w:p>
        </w:tc>
      </w:tr>
      <w:tr w:rsidR="000E6AD9" w:rsidRPr="00732CAB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14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GLY 104[ O  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69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L:VAL   2[ H2 ]</w:t>
            </w:r>
          </w:p>
        </w:tc>
      </w:tr>
      <w:tr w:rsidR="000E6AD9" w:rsidRPr="00732CAB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15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GLY 102[ H  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71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L:GLU  30[ OE2] </w:t>
            </w:r>
          </w:p>
        </w:tc>
      </w:tr>
      <w:tr w:rsidR="000E6AD9" w:rsidRPr="00732CAB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16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LYS 246[ HZ1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1.66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L:TYR  94[ O  ] </w:t>
            </w:r>
          </w:p>
        </w:tc>
      </w:tr>
      <w:tr w:rsidR="000E6AD9" w:rsidRPr="00732CAB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17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NAG1395[ O7 ]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2.14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ARG  58[HH22] </w:t>
            </w:r>
          </w:p>
        </w:tc>
      </w:tr>
      <w:tr w:rsidR="000E6AD9" w:rsidRPr="00732CAB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gridSpan w:val="4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Fonts w:ascii="BrowalliaUPC" w:hAnsi="BrowalliaUPC" w:cs="BrowalliaUPC"/>
                <w:bCs w:val="0"/>
                <w:sz w:val="24"/>
                <w:szCs w:val="24"/>
              </w:rPr>
              <w:t>Salt bridges</w:t>
            </w:r>
            <w:r w:rsidRPr="00732CAB">
              <w:rPr>
                <w:rFonts w:ascii="BrowalliaUPC" w:hAnsi="BrowalliaUPC" w:cs="BrowalliaUPC"/>
                <w:sz w:val="24"/>
                <w:szCs w:val="24"/>
                <w:vertAlign w:val="subscript"/>
              </w:rPr>
              <w:t> </w:t>
            </w:r>
            <w:r w:rsidRPr="00732CAB">
              <w:rPr>
                <w:rFonts w:ascii="BrowalliaUPC" w:hAnsi="BrowalliaUPC" w:cs="BrowalliaUPC"/>
                <w:sz w:val="24"/>
                <w:szCs w:val="24"/>
              </w:rPr>
              <w:t xml:space="preserve">    </w:t>
            </w:r>
          </w:p>
        </w:tc>
      </w:tr>
      <w:tr w:rsidR="000E6AD9" w:rsidRPr="00732CAB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1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HIS 244[ ND1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3.75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ASP 106[ OD1] </w:t>
            </w:r>
          </w:p>
        </w:tc>
      </w:tr>
      <w:tr w:rsidR="000E6AD9" w:rsidRPr="00732CAB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2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LYS 247[ NZ 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2.56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ASP 106[ OD1] </w:t>
            </w:r>
          </w:p>
        </w:tc>
      </w:tr>
      <w:tr w:rsidR="000E6AD9" w:rsidRPr="00732CAB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3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LYS 247[ NZ 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2.59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ASP 106[ OD2] </w:t>
            </w:r>
          </w:p>
        </w:tc>
      </w:tr>
      <w:tr w:rsidR="000E6AD9" w:rsidRPr="00732CAB" w:rsidTr="00A5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4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GLU  71[ OE1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2.62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H:LYS  65[ NZ ] </w:t>
            </w:r>
          </w:p>
        </w:tc>
      </w:tr>
      <w:tr w:rsidR="000E6AD9" w:rsidRPr="00732CAB" w:rsidTr="00A56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0E6AD9" w:rsidRPr="00732CAB" w:rsidRDefault="000E6AD9" w:rsidP="00764E3B">
            <w:pPr>
              <w:spacing w:line="276" w:lineRule="auto"/>
              <w:rPr>
                <w:rStyle w:val="HTMLCode"/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5</w:t>
            </w:r>
          </w:p>
        </w:tc>
        <w:tc>
          <w:tcPr>
            <w:tcW w:w="1628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A:HIS 244[ ND1] </w:t>
            </w:r>
          </w:p>
        </w:tc>
        <w:tc>
          <w:tcPr>
            <w:tcW w:w="991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3.75 </w:t>
            </w:r>
          </w:p>
        </w:tc>
        <w:tc>
          <w:tcPr>
            <w:tcW w:w="1675" w:type="dxa"/>
          </w:tcPr>
          <w:p w:rsidR="000E6AD9" w:rsidRPr="00732CAB" w:rsidRDefault="000E6AD9" w:rsidP="00764E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rowalliaUPC" w:hAnsi="BrowalliaUPC" w:cs="BrowalliaUPC"/>
                <w:sz w:val="24"/>
                <w:szCs w:val="24"/>
              </w:rPr>
            </w:pPr>
            <w:r w:rsidRPr="00732CAB">
              <w:rPr>
                <w:rStyle w:val="HTMLCode"/>
                <w:rFonts w:ascii="BrowalliaUPC" w:hAnsi="BrowalliaUPC" w:cs="BrowalliaUPC"/>
                <w:sz w:val="24"/>
                <w:szCs w:val="24"/>
              </w:rPr>
              <w:t> H:ASP 106[ OD1] </w:t>
            </w:r>
          </w:p>
        </w:tc>
      </w:tr>
    </w:tbl>
    <w:p w:rsidR="000E6AD9" w:rsidRDefault="000E6AD9" w:rsidP="000E6AD9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sz w:val="24"/>
          <w:szCs w:val="24"/>
        </w:rPr>
      </w:pPr>
    </w:p>
    <w:p w:rsidR="000E6AD9" w:rsidRDefault="000E6AD9" w:rsidP="000E6AD9"/>
    <w:p w:rsidR="008E16D9" w:rsidRDefault="008E16D9"/>
    <w:sectPr w:rsidR="008E16D9" w:rsidSect="00881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rowalliaUPC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E6AD9"/>
    <w:rsid w:val="0000032F"/>
    <w:rsid w:val="00004854"/>
    <w:rsid w:val="00013C3C"/>
    <w:rsid w:val="00015C88"/>
    <w:rsid w:val="000274D7"/>
    <w:rsid w:val="000314BC"/>
    <w:rsid w:val="00031C4C"/>
    <w:rsid w:val="00035523"/>
    <w:rsid w:val="000453F9"/>
    <w:rsid w:val="00045F52"/>
    <w:rsid w:val="000506EA"/>
    <w:rsid w:val="000512D4"/>
    <w:rsid w:val="00051A6E"/>
    <w:rsid w:val="00057D52"/>
    <w:rsid w:val="00062CAD"/>
    <w:rsid w:val="000647C9"/>
    <w:rsid w:val="0007353B"/>
    <w:rsid w:val="00083C33"/>
    <w:rsid w:val="00092550"/>
    <w:rsid w:val="000928EE"/>
    <w:rsid w:val="00097BEB"/>
    <w:rsid w:val="00097F0B"/>
    <w:rsid w:val="000A1AB7"/>
    <w:rsid w:val="000A297C"/>
    <w:rsid w:val="000B6C34"/>
    <w:rsid w:val="000C6220"/>
    <w:rsid w:val="000D3183"/>
    <w:rsid w:val="000E2894"/>
    <w:rsid w:val="000E2C75"/>
    <w:rsid w:val="000E3701"/>
    <w:rsid w:val="000E533D"/>
    <w:rsid w:val="000E6AD9"/>
    <w:rsid w:val="00103532"/>
    <w:rsid w:val="00112BC9"/>
    <w:rsid w:val="001201E1"/>
    <w:rsid w:val="00120C1C"/>
    <w:rsid w:val="001267EF"/>
    <w:rsid w:val="00126EF6"/>
    <w:rsid w:val="001303F8"/>
    <w:rsid w:val="00133579"/>
    <w:rsid w:val="001509CA"/>
    <w:rsid w:val="00156B04"/>
    <w:rsid w:val="001619B9"/>
    <w:rsid w:val="00176E55"/>
    <w:rsid w:val="00177BA4"/>
    <w:rsid w:val="00180A7A"/>
    <w:rsid w:val="00191D95"/>
    <w:rsid w:val="00193FBA"/>
    <w:rsid w:val="00196C59"/>
    <w:rsid w:val="001979C2"/>
    <w:rsid w:val="001A0300"/>
    <w:rsid w:val="001A3C7D"/>
    <w:rsid w:val="001A4716"/>
    <w:rsid w:val="001B39C9"/>
    <w:rsid w:val="001C13DC"/>
    <w:rsid w:val="001C25B1"/>
    <w:rsid w:val="001C5A0C"/>
    <w:rsid w:val="001D1EE5"/>
    <w:rsid w:val="001E240A"/>
    <w:rsid w:val="001E371D"/>
    <w:rsid w:val="001E3927"/>
    <w:rsid w:val="001F0CB1"/>
    <w:rsid w:val="001F1729"/>
    <w:rsid w:val="001F2B6E"/>
    <w:rsid w:val="00211A44"/>
    <w:rsid w:val="00225D18"/>
    <w:rsid w:val="00226214"/>
    <w:rsid w:val="002316C9"/>
    <w:rsid w:val="002333A7"/>
    <w:rsid w:val="00234A70"/>
    <w:rsid w:val="00240B5B"/>
    <w:rsid w:val="00242BED"/>
    <w:rsid w:val="00243868"/>
    <w:rsid w:val="00243ABD"/>
    <w:rsid w:val="00244037"/>
    <w:rsid w:val="002517EA"/>
    <w:rsid w:val="00252CE4"/>
    <w:rsid w:val="002607BA"/>
    <w:rsid w:val="0026095E"/>
    <w:rsid w:val="00281254"/>
    <w:rsid w:val="00282C24"/>
    <w:rsid w:val="00291E67"/>
    <w:rsid w:val="002A4A08"/>
    <w:rsid w:val="002B185E"/>
    <w:rsid w:val="002B7DF2"/>
    <w:rsid w:val="002D0D6C"/>
    <w:rsid w:val="002D66A8"/>
    <w:rsid w:val="002E0B80"/>
    <w:rsid w:val="002E14E6"/>
    <w:rsid w:val="002F14A0"/>
    <w:rsid w:val="002F55F7"/>
    <w:rsid w:val="003012BE"/>
    <w:rsid w:val="00301942"/>
    <w:rsid w:val="003029B1"/>
    <w:rsid w:val="003079BA"/>
    <w:rsid w:val="003100CC"/>
    <w:rsid w:val="00311479"/>
    <w:rsid w:val="00312606"/>
    <w:rsid w:val="00337633"/>
    <w:rsid w:val="00350B35"/>
    <w:rsid w:val="00362D20"/>
    <w:rsid w:val="00363E88"/>
    <w:rsid w:val="003718D4"/>
    <w:rsid w:val="003821D2"/>
    <w:rsid w:val="00384A5C"/>
    <w:rsid w:val="00384F6D"/>
    <w:rsid w:val="003907B8"/>
    <w:rsid w:val="003923BB"/>
    <w:rsid w:val="003A06AE"/>
    <w:rsid w:val="003A2306"/>
    <w:rsid w:val="003A255E"/>
    <w:rsid w:val="003A2BC2"/>
    <w:rsid w:val="003A4A81"/>
    <w:rsid w:val="003C0099"/>
    <w:rsid w:val="003C438D"/>
    <w:rsid w:val="003D198F"/>
    <w:rsid w:val="003D6BDA"/>
    <w:rsid w:val="003E1E1F"/>
    <w:rsid w:val="003E34FC"/>
    <w:rsid w:val="003E5736"/>
    <w:rsid w:val="003E7BFA"/>
    <w:rsid w:val="003F00D2"/>
    <w:rsid w:val="003F108A"/>
    <w:rsid w:val="003F111C"/>
    <w:rsid w:val="00403182"/>
    <w:rsid w:val="00413087"/>
    <w:rsid w:val="00414140"/>
    <w:rsid w:val="00435B30"/>
    <w:rsid w:val="004413BA"/>
    <w:rsid w:val="00444012"/>
    <w:rsid w:val="004452D6"/>
    <w:rsid w:val="00447E7C"/>
    <w:rsid w:val="00471249"/>
    <w:rsid w:val="004723D6"/>
    <w:rsid w:val="00474756"/>
    <w:rsid w:val="00485276"/>
    <w:rsid w:val="00486FC6"/>
    <w:rsid w:val="004A1EDB"/>
    <w:rsid w:val="004B014C"/>
    <w:rsid w:val="004B56F4"/>
    <w:rsid w:val="004C1953"/>
    <w:rsid w:val="004C2D91"/>
    <w:rsid w:val="004D442A"/>
    <w:rsid w:val="004D69D2"/>
    <w:rsid w:val="004E184D"/>
    <w:rsid w:val="004E33CD"/>
    <w:rsid w:val="004E3EF1"/>
    <w:rsid w:val="004F5FB5"/>
    <w:rsid w:val="0050593E"/>
    <w:rsid w:val="00521286"/>
    <w:rsid w:val="00525B9D"/>
    <w:rsid w:val="00527BAB"/>
    <w:rsid w:val="00535A93"/>
    <w:rsid w:val="005377D0"/>
    <w:rsid w:val="00540E33"/>
    <w:rsid w:val="00550CAB"/>
    <w:rsid w:val="00551836"/>
    <w:rsid w:val="00555723"/>
    <w:rsid w:val="0056004A"/>
    <w:rsid w:val="00560E98"/>
    <w:rsid w:val="00565187"/>
    <w:rsid w:val="00572F19"/>
    <w:rsid w:val="00573C6A"/>
    <w:rsid w:val="005821C9"/>
    <w:rsid w:val="005844BD"/>
    <w:rsid w:val="005875D9"/>
    <w:rsid w:val="00593B3A"/>
    <w:rsid w:val="00593C23"/>
    <w:rsid w:val="005955AE"/>
    <w:rsid w:val="005A5D73"/>
    <w:rsid w:val="005B1CBB"/>
    <w:rsid w:val="005B3C6B"/>
    <w:rsid w:val="005B50EF"/>
    <w:rsid w:val="005B7684"/>
    <w:rsid w:val="005C0511"/>
    <w:rsid w:val="005C0968"/>
    <w:rsid w:val="005C3DF9"/>
    <w:rsid w:val="005C50DE"/>
    <w:rsid w:val="005C66AE"/>
    <w:rsid w:val="005C6C92"/>
    <w:rsid w:val="005C798C"/>
    <w:rsid w:val="005D3ED7"/>
    <w:rsid w:val="005E2918"/>
    <w:rsid w:val="005F52D0"/>
    <w:rsid w:val="0061196C"/>
    <w:rsid w:val="00612517"/>
    <w:rsid w:val="00621A05"/>
    <w:rsid w:val="0062366B"/>
    <w:rsid w:val="006278E8"/>
    <w:rsid w:val="00630C8D"/>
    <w:rsid w:val="006367F6"/>
    <w:rsid w:val="006404C8"/>
    <w:rsid w:val="00640552"/>
    <w:rsid w:val="00643A2C"/>
    <w:rsid w:val="00652575"/>
    <w:rsid w:val="006607D9"/>
    <w:rsid w:val="00661298"/>
    <w:rsid w:val="00662635"/>
    <w:rsid w:val="0069210F"/>
    <w:rsid w:val="006935C9"/>
    <w:rsid w:val="00697805"/>
    <w:rsid w:val="006B2CEC"/>
    <w:rsid w:val="006C10AE"/>
    <w:rsid w:val="006C414D"/>
    <w:rsid w:val="006D6E2C"/>
    <w:rsid w:val="006E1323"/>
    <w:rsid w:val="006E7CC9"/>
    <w:rsid w:val="006F1DA9"/>
    <w:rsid w:val="006F2399"/>
    <w:rsid w:val="00703AF2"/>
    <w:rsid w:val="00716207"/>
    <w:rsid w:val="00723B66"/>
    <w:rsid w:val="00745342"/>
    <w:rsid w:val="007572AB"/>
    <w:rsid w:val="00781626"/>
    <w:rsid w:val="0078584A"/>
    <w:rsid w:val="00786884"/>
    <w:rsid w:val="00790580"/>
    <w:rsid w:val="007958C8"/>
    <w:rsid w:val="00796341"/>
    <w:rsid w:val="00797761"/>
    <w:rsid w:val="007A05B8"/>
    <w:rsid w:val="007A0944"/>
    <w:rsid w:val="007A5162"/>
    <w:rsid w:val="007A783A"/>
    <w:rsid w:val="007B014A"/>
    <w:rsid w:val="007B0223"/>
    <w:rsid w:val="007B35EE"/>
    <w:rsid w:val="007B6BDE"/>
    <w:rsid w:val="007B72F4"/>
    <w:rsid w:val="007C18FE"/>
    <w:rsid w:val="007C6BFA"/>
    <w:rsid w:val="007D770E"/>
    <w:rsid w:val="007E1815"/>
    <w:rsid w:val="007E763C"/>
    <w:rsid w:val="007F1E9C"/>
    <w:rsid w:val="007F2197"/>
    <w:rsid w:val="007F3C0B"/>
    <w:rsid w:val="007F7A71"/>
    <w:rsid w:val="0083109B"/>
    <w:rsid w:val="00832449"/>
    <w:rsid w:val="008330D0"/>
    <w:rsid w:val="00833E61"/>
    <w:rsid w:val="00835B40"/>
    <w:rsid w:val="00840D07"/>
    <w:rsid w:val="00841C35"/>
    <w:rsid w:val="00841C83"/>
    <w:rsid w:val="008425E8"/>
    <w:rsid w:val="0084412D"/>
    <w:rsid w:val="00846943"/>
    <w:rsid w:val="00856ACB"/>
    <w:rsid w:val="00866B98"/>
    <w:rsid w:val="00873DAF"/>
    <w:rsid w:val="0088154D"/>
    <w:rsid w:val="00881608"/>
    <w:rsid w:val="008825DE"/>
    <w:rsid w:val="00883583"/>
    <w:rsid w:val="00883819"/>
    <w:rsid w:val="008852C5"/>
    <w:rsid w:val="008900B3"/>
    <w:rsid w:val="00891691"/>
    <w:rsid w:val="008A10EF"/>
    <w:rsid w:val="008B3087"/>
    <w:rsid w:val="008B48D1"/>
    <w:rsid w:val="008D29F0"/>
    <w:rsid w:val="008D4C2A"/>
    <w:rsid w:val="008E16D9"/>
    <w:rsid w:val="008E28D3"/>
    <w:rsid w:val="008F127C"/>
    <w:rsid w:val="008F3BD9"/>
    <w:rsid w:val="008F4F12"/>
    <w:rsid w:val="00901DFC"/>
    <w:rsid w:val="00906745"/>
    <w:rsid w:val="00910263"/>
    <w:rsid w:val="00912C98"/>
    <w:rsid w:val="00914329"/>
    <w:rsid w:val="00924C34"/>
    <w:rsid w:val="00926912"/>
    <w:rsid w:val="00937261"/>
    <w:rsid w:val="009458EA"/>
    <w:rsid w:val="00947553"/>
    <w:rsid w:val="009516AC"/>
    <w:rsid w:val="009541B1"/>
    <w:rsid w:val="00961C57"/>
    <w:rsid w:val="00965470"/>
    <w:rsid w:val="00970AEB"/>
    <w:rsid w:val="00974784"/>
    <w:rsid w:val="00974CDA"/>
    <w:rsid w:val="00977A23"/>
    <w:rsid w:val="00984518"/>
    <w:rsid w:val="009940BD"/>
    <w:rsid w:val="009963D9"/>
    <w:rsid w:val="009A3377"/>
    <w:rsid w:val="009B1A55"/>
    <w:rsid w:val="009E1A0A"/>
    <w:rsid w:val="009E65E0"/>
    <w:rsid w:val="009F168C"/>
    <w:rsid w:val="00A01EF7"/>
    <w:rsid w:val="00A067C6"/>
    <w:rsid w:val="00A07E26"/>
    <w:rsid w:val="00A11E7A"/>
    <w:rsid w:val="00A12BDB"/>
    <w:rsid w:val="00A337D6"/>
    <w:rsid w:val="00A40DA8"/>
    <w:rsid w:val="00A43E3F"/>
    <w:rsid w:val="00A53AC2"/>
    <w:rsid w:val="00A56773"/>
    <w:rsid w:val="00A648CB"/>
    <w:rsid w:val="00A778A6"/>
    <w:rsid w:val="00A82B89"/>
    <w:rsid w:val="00A93EC5"/>
    <w:rsid w:val="00A96288"/>
    <w:rsid w:val="00A963D6"/>
    <w:rsid w:val="00A96CB6"/>
    <w:rsid w:val="00AB1B38"/>
    <w:rsid w:val="00AB4300"/>
    <w:rsid w:val="00AB4455"/>
    <w:rsid w:val="00AC2AC1"/>
    <w:rsid w:val="00AF26AB"/>
    <w:rsid w:val="00AF2B52"/>
    <w:rsid w:val="00B01AA9"/>
    <w:rsid w:val="00B073B2"/>
    <w:rsid w:val="00B073D8"/>
    <w:rsid w:val="00B11358"/>
    <w:rsid w:val="00B127A8"/>
    <w:rsid w:val="00B20C0E"/>
    <w:rsid w:val="00B20FE7"/>
    <w:rsid w:val="00B22130"/>
    <w:rsid w:val="00B26995"/>
    <w:rsid w:val="00B279D3"/>
    <w:rsid w:val="00B33D94"/>
    <w:rsid w:val="00B34DBD"/>
    <w:rsid w:val="00B443B2"/>
    <w:rsid w:val="00B4716E"/>
    <w:rsid w:val="00B54DC5"/>
    <w:rsid w:val="00B55A0D"/>
    <w:rsid w:val="00B55CDE"/>
    <w:rsid w:val="00B55D43"/>
    <w:rsid w:val="00B72C64"/>
    <w:rsid w:val="00B75138"/>
    <w:rsid w:val="00B80011"/>
    <w:rsid w:val="00B8006E"/>
    <w:rsid w:val="00B80805"/>
    <w:rsid w:val="00B81CEA"/>
    <w:rsid w:val="00B8310A"/>
    <w:rsid w:val="00B869D4"/>
    <w:rsid w:val="00B92D2B"/>
    <w:rsid w:val="00B94821"/>
    <w:rsid w:val="00B95A1C"/>
    <w:rsid w:val="00BA0624"/>
    <w:rsid w:val="00BA26EE"/>
    <w:rsid w:val="00BB0496"/>
    <w:rsid w:val="00BB1210"/>
    <w:rsid w:val="00BB38B3"/>
    <w:rsid w:val="00BB3D50"/>
    <w:rsid w:val="00BB6D40"/>
    <w:rsid w:val="00BD14B9"/>
    <w:rsid w:val="00BE78EC"/>
    <w:rsid w:val="00BF41C0"/>
    <w:rsid w:val="00BF7C14"/>
    <w:rsid w:val="00C06918"/>
    <w:rsid w:val="00C110C2"/>
    <w:rsid w:val="00C20905"/>
    <w:rsid w:val="00C22760"/>
    <w:rsid w:val="00C30229"/>
    <w:rsid w:val="00C33732"/>
    <w:rsid w:val="00C34693"/>
    <w:rsid w:val="00C40D07"/>
    <w:rsid w:val="00C46F2B"/>
    <w:rsid w:val="00C47D70"/>
    <w:rsid w:val="00C54C04"/>
    <w:rsid w:val="00C60ADE"/>
    <w:rsid w:val="00C642A3"/>
    <w:rsid w:val="00C6722B"/>
    <w:rsid w:val="00C77F7A"/>
    <w:rsid w:val="00C77F81"/>
    <w:rsid w:val="00C854CE"/>
    <w:rsid w:val="00C857BA"/>
    <w:rsid w:val="00C85874"/>
    <w:rsid w:val="00CA64EA"/>
    <w:rsid w:val="00CA698C"/>
    <w:rsid w:val="00CB71A4"/>
    <w:rsid w:val="00CC0986"/>
    <w:rsid w:val="00CC216B"/>
    <w:rsid w:val="00CD03BE"/>
    <w:rsid w:val="00CE0943"/>
    <w:rsid w:val="00CE3787"/>
    <w:rsid w:val="00CF244C"/>
    <w:rsid w:val="00CF5DE6"/>
    <w:rsid w:val="00D002BC"/>
    <w:rsid w:val="00D04A4B"/>
    <w:rsid w:val="00D05A69"/>
    <w:rsid w:val="00D16BFD"/>
    <w:rsid w:val="00D17C08"/>
    <w:rsid w:val="00D22269"/>
    <w:rsid w:val="00D23823"/>
    <w:rsid w:val="00D277AE"/>
    <w:rsid w:val="00D429F5"/>
    <w:rsid w:val="00D47568"/>
    <w:rsid w:val="00D53F42"/>
    <w:rsid w:val="00D57089"/>
    <w:rsid w:val="00D626A4"/>
    <w:rsid w:val="00D6521B"/>
    <w:rsid w:val="00D8057D"/>
    <w:rsid w:val="00D805C6"/>
    <w:rsid w:val="00D96491"/>
    <w:rsid w:val="00D9765A"/>
    <w:rsid w:val="00DA0F7D"/>
    <w:rsid w:val="00DA169D"/>
    <w:rsid w:val="00DA34D0"/>
    <w:rsid w:val="00DB0340"/>
    <w:rsid w:val="00DB419E"/>
    <w:rsid w:val="00DB632A"/>
    <w:rsid w:val="00DC04B8"/>
    <w:rsid w:val="00DC3160"/>
    <w:rsid w:val="00DD299E"/>
    <w:rsid w:val="00DD3D0D"/>
    <w:rsid w:val="00DD4426"/>
    <w:rsid w:val="00DE3B51"/>
    <w:rsid w:val="00DE4E17"/>
    <w:rsid w:val="00DE56FE"/>
    <w:rsid w:val="00DF0DE1"/>
    <w:rsid w:val="00DF603D"/>
    <w:rsid w:val="00E002F0"/>
    <w:rsid w:val="00E0313B"/>
    <w:rsid w:val="00E07135"/>
    <w:rsid w:val="00E17DD8"/>
    <w:rsid w:val="00E21105"/>
    <w:rsid w:val="00E23BC0"/>
    <w:rsid w:val="00E30DC1"/>
    <w:rsid w:val="00E41544"/>
    <w:rsid w:val="00E42089"/>
    <w:rsid w:val="00E42A90"/>
    <w:rsid w:val="00E43081"/>
    <w:rsid w:val="00E449E6"/>
    <w:rsid w:val="00E52630"/>
    <w:rsid w:val="00E54438"/>
    <w:rsid w:val="00E6258D"/>
    <w:rsid w:val="00E73623"/>
    <w:rsid w:val="00E8261D"/>
    <w:rsid w:val="00E83459"/>
    <w:rsid w:val="00E85E90"/>
    <w:rsid w:val="00E9379B"/>
    <w:rsid w:val="00EA55C8"/>
    <w:rsid w:val="00EA585E"/>
    <w:rsid w:val="00EB150A"/>
    <w:rsid w:val="00EB7596"/>
    <w:rsid w:val="00EC3BDB"/>
    <w:rsid w:val="00EC521C"/>
    <w:rsid w:val="00ED0026"/>
    <w:rsid w:val="00ED05AF"/>
    <w:rsid w:val="00ED29C0"/>
    <w:rsid w:val="00ED3BB4"/>
    <w:rsid w:val="00EE08DD"/>
    <w:rsid w:val="00EF50BC"/>
    <w:rsid w:val="00F027E4"/>
    <w:rsid w:val="00F07487"/>
    <w:rsid w:val="00F07B4B"/>
    <w:rsid w:val="00F1015C"/>
    <w:rsid w:val="00F15F61"/>
    <w:rsid w:val="00F16CE7"/>
    <w:rsid w:val="00F3240C"/>
    <w:rsid w:val="00F37126"/>
    <w:rsid w:val="00F37CB3"/>
    <w:rsid w:val="00F51923"/>
    <w:rsid w:val="00F62B60"/>
    <w:rsid w:val="00F63465"/>
    <w:rsid w:val="00F77C07"/>
    <w:rsid w:val="00F8088C"/>
    <w:rsid w:val="00FA3E6C"/>
    <w:rsid w:val="00FA5DE0"/>
    <w:rsid w:val="00FA7AC5"/>
    <w:rsid w:val="00FB0CD9"/>
    <w:rsid w:val="00FB5C22"/>
    <w:rsid w:val="00FC338E"/>
    <w:rsid w:val="00FC453A"/>
    <w:rsid w:val="00FC6882"/>
    <w:rsid w:val="00FC6E1D"/>
    <w:rsid w:val="00FD2F9C"/>
    <w:rsid w:val="00FD6828"/>
    <w:rsid w:val="00FD6E48"/>
    <w:rsid w:val="00FD7DE7"/>
    <w:rsid w:val="00FE5A6B"/>
    <w:rsid w:val="00FF20C2"/>
    <w:rsid w:val="00FF6E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AD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E6AD9"/>
    <w:rPr>
      <w:color w:val="0000FF"/>
      <w:u w:val="single"/>
    </w:rPr>
  </w:style>
  <w:style w:type="character" w:styleId="HTMLCode">
    <w:name w:val="HTML Code"/>
    <w:uiPriority w:val="99"/>
    <w:semiHidden/>
    <w:unhideWhenUsed/>
    <w:rsid w:val="000E6AD9"/>
    <w:rPr>
      <w:rFonts w:ascii="Courier New" w:eastAsia="Times New Roman" w:hAnsi="Courier New" w:cs="Courier New"/>
      <w:sz w:val="20"/>
      <w:szCs w:val="20"/>
    </w:rPr>
  </w:style>
  <w:style w:type="table" w:styleId="LightShading-Accent2">
    <w:name w:val="Light Shading Accent 2"/>
    <w:basedOn w:val="TableNormal"/>
    <w:uiPriority w:val="60"/>
    <w:rsid w:val="000E6AD9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ListParagraph">
    <w:name w:val="List Paragraph"/>
    <w:basedOn w:val="Normal"/>
    <w:uiPriority w:val="34"/>
    <w:qFormat/>
    <w:rsid w:val="000E6AD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javascript:openWindow('pi_ipage_atom2.html',400,250);" TargetMode="External"/><Relationship Id="rId5" Type="http://schemas.openxmlformats.org/officeDocument/2006/relationships/hyperlink" Target="javascript:openWindow('pi_ipage_atmdist.html',400,250)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9</Words>
  <Characters>3930</Characters>
  <Application>Microsoft Office Word</Application>
  <DocSecurity>0</DocSecurity>
  <Lines>32</Lines>
  <Paragraphs>9</Paragraphs>
  <ScaleCrop>false</ScaleCrop>
  <Company/>
  <LinksUpToDate>false</LinksUpToDate>
  <CharactersWithSpaces>4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saud</cp:lastModifiedBy>
  <cp:revision>4</cp:revision>
  <dcterms:created xsi:type="dcterms:W3CDTF">2012-08-31T08:52:00Z</dcterms:created>
  <dcterms:modified xsi:type="dcterms:W3CDTF">2013-02-19T08:41:00Z</dcterms:modified>
</cp:coreProperties>
</file>